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28"/>
        <w:gridCol w:w="153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itle</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bstract</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448"/>
        <w:gridCol w:w="141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nd Materials</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 Table 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 Table 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33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NA</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04:49:00Z</dcterms:created>
  <dc:creator>mocampo</dc:creator>
  <dc:description/>
  <cp:keywords/>
  <dc:language>en-US</dc:language>
  <cp:lastModifiedBy>微软用户</cp:lastModifiedBy>
  <dcterms:modified xsi:type="dcterms:W3CDTF">2014-03-20T12:55: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